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DB4DC" w14:textId="17CF117C" w:rsidR="00057358" w:rsidRPr="00684A6D" w:rsidRDefault="00057358" w:rsidP="00057358">
      <w:pPr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684A6D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bCs/>
          <w:sz w:val="24"/>
          <w:szCs w:val="24"/>
        </w:rPr>
        <w:t>S3</w:t>
      </w:r>
      <w:r w:rsidRPr="00684A6D">
        <w:rPr>
          <w:rFonts w:ascii="Times New Roman" w:eastAsia="Times New Roman" w:hAnsi="Times New Roman"/>
          <w:sz w:val="24"/>
          <w:szCs w:val="24"/>
        </w:rPr>
        <w:t xml:space="preserve"> Univariate and </w:t>
      </w:r>
      <w:r w:rsidRPr="00684A6D">
        <w:rPr>
          <w:rFonts w:ascii="Times New Roman" w:hAnsi="Times New Roman"/>
          <w:sz w:val="24"/>
          <w:szCs w:val="24"/>
        </w:rPr>
        <w:t>multivariate</w:t>
      </w:r>
      <w:r w:rsidRPr="00684A6D">
        <w:rPr>
          <w:rFonts w:ascii="Times New Roman" w:eastAsia="Times New Roman" w:hAnsi="Times New Roman"/>
          <w:sz w:val="24"/>
          <w:szCs w:val="24"/>
        </w:rPr>
        <w:t xml:space="preserve"> Cox regression results for stage, </w:t>
      </w:r>
      <w:r w:rsidRPr="00684A6D">
        <w:rPr>
          <w:rFonts w:ascii="Times New Roman" w:eastAsia="Times New Roman" w:hAnsi="Times New Roman"/>
          <w:i/>
          <w:iCs/>
          <w:sz w:val="24"/>
          <w:szCs w:val="24"/>
        </w:rPr>
        <w:t xml:space="preserve">PD-L1 </w:t>
      </w:r>
      <w:r w:rsidRPr="00684A6D">
        <w:rPr>
          <w:rFonts w:ascii="Times New Roman" w:eastAsia="Times New Roman" w:hAnsi="Times New Roman"/>
          <w:sz w:val="24"/>
          <w:szCs w:val="24"/>
        </w:rPr>
        <w:t xml:space="preserve">upregulation, and </w:t>
      </w:r>
      <w:r w:rsidRPr="00684A6D">
        <w:rPr>
          <w:rFonts w:ascii="Times New Roman" w:eastAsia="Times New Roman" w:hAnsi="Times New Roman"/>
          <w:i/>
          <w:iCs/>
          <w:sz w:val="24"/>
          <w:szCs w:val="24"/>
        </w:rPr>
        <w:t>NKG2A</w:t>
      </w:r>
      <w:r w:rsidRPr="00684A6D">
        <w:rPr>
          <w:rFonts w:ascii="Times New Roman" w:eastAsia="Times New Roman" w:hAnsi="Times New Roman"/>
          <w:sz w:val="24"/>
          <w:szCs w:val="24"/>
        </w:rPr>
        <w:t xml:space="preserve"> upregulation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959"/>
        <w:gridCol w:w="1968"/>
        <w:gridCol w:w="1400"/>
        <w:gridCol w:w="2525"/>
        <w:gridCol w:w="1400"/>
      </w:tblGrid>
      <w:tr w:rsidR="00057358" w:rsidRPr="00684A6D" w14:paraId="358716B4" w14:textId="77777777" w:rsidTr="00025BB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03CA8" w14:textId="77777777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3BF9C" w14:textId="77777777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Univariate) 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AC7EC" w14:textId="77777777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47322" w14:textId="77777777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 xml:space="preserve">(Multivariate) HR </w:t>
            </w:r>
          </w:p>
          <w:p w14:paraId="1741EDB8" w14:textId="77777777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963D0" w14:textId="77777777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057358" w:rsidRPr="00684A6D" w14:paraId="1D147C3E" w14:textId="77777777" w:rsidTr="00025BB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EBFB3" w14:textId="77777777" w:rsidR="00057358" w:rsidRPr="00684A6D" w:rsidRDefault="00057358" w:rsidP="00025BB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CF45F" w14:textId="45E8EFB4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080</w:t>
            </w:r>
          </w:p>
          <w:p w14:paraId="398798C9" w14:textId="2909EC04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654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–1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783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D1A4F" w14:textId="02B4CA48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76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70086" w14:textId="74BAF624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017</w:t>
            </w:r>
          </w:p>
          <w:p w14:paraId="0A0BD486" w14:textId="6B96BE59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602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–1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717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4C2DE" w14:textId="5A115172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951</w:t>
            </w:r>
          </w:p>
        </w:tc>
      </w:tr>
      <w:tr w:rsidR="00057358" w:rsidRPr="00684A6D" w14:paraId="783128AC" w14:textId="77777777" w:rsidTr="00025BB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F15D7" w14:textId="77777777" w:rsidR="00057358" w:rsidRPr="00684A6D" w:rsidRDefault="00057358" w:rsidP="00025BB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D-L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5B63E" w14:textId="53B7A8EB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429</w:t>
            </w:r>
          </w:p>
          <w:p w14:paraId="31CD39E6" w14:textId="730F2661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841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021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2EA13" w14:textId="09184985" w:rsidR="00057358" w:rsidRPr="005E6511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E6511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E6511" w:rsidRPr="005E6511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A9340" w14:textId="465F21DE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488</w:t>
            </w:r>
          </w:p>
          <w:p w14:paraId="44FFC881" w14:textId="5BEA9BCA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920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–1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BD6EE" w14:textId="2E9BD7DA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</w:tr>
      <w:tr w:rsidR="00057358" w:rsidRPr="00684A6D" w14:paraId="68A06FFE" w14:textId="77777777" w:rsidTr="00025BB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241E1" w14:textId="77777777" w:rsidR="00057358" w:rsidRPr="00684A6D" w:rsidRDefault="00057358" w:rsidP="00025BBA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KG2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5FDBA" w14:textId="310425F2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011</w:t>
            </w:r>
          </w:p>
          <w:p w14:paraId="047389C3" w14:textId="40AC03C2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408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503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8B25D" w14:textId="244FA675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F804A" w14:textId="05978A3F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590</w:t>
            </w:r>
          </w:p>
          <w:p w14:paraId="4EC95CF1" w14:textId="324B23C2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(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177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970</w:t>
            </w: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F5D06" w14:textId="1033D385" w:rsidR="00057358" w:rsidRPr="00684A6D" w:rsidRDefault="00057358" w:rsidP="00025BB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84A6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E6511">
              <w:rPr>
                <w:rFonts w:ascii="Times New Roman" w:eastAsia="Times New Roman" w:hAnsi="Times New Roman"/>
                <w:sz w:val="24"/>
                <w:szCs w:val="24"/>
              </w:rPr>
              <w:t>391</w:t>
            </w:r>
          </w:p>
        </w:tc>
      </w:tr>
    </w:tbl>
    <w:p w14:paraId="6DF541AE" w14:textId="77777777" w:rsidR="00057358" w:rsidRPr="00684A6D" w:rsidRDefault="00057358" w:rsidP="00057358">
      <w:pPr>
        <w:spacing w:after="0" w:line="480" w:lineRule="auto"/>
        <w:ind w:left="-90"/>
        <w:jc w:val="both"/>
        <w:rPr>
          <w:rFonts w:ascii="Times New Roman" w:eastAsia="Times New Roman" w:hAnsi="Times New Roman"/>
          <w:sz w:val="24"/>
          <w:szCs w:val="24"/>
        </w:rPr>
      </w:pPr>
      <w:r w:rsidRPr="00684A6D">
        <w:rPr>
          <w:rFonts w:ascii="Times New Roman" w:hAnsi="Times New Roman"/>
          <w:sz w:val="24"/>
          <w:szCs w:val="24"/>
        </w:rPr>
        <w:t>*</w:t>
      </w:r>
      <w:r w:rsidRPr="00684A6D">
        <w:rPr>
          <w:rFonts w:ascii="Times New Roman" w:hAnsi="Times New Roman"/>
          <w:i/>
          <w:iCs/>
          <w:sz w:val="24"/>
          <w:szCs w:val="24"/>
        </w:rPr>
        <w:t>p</w:t>
      </w:r>
      <w:r w:rsidRPr="00684A6D">
        <w:rPr>
          <w:rFonts w:ascii="Times New Roman" w:hAnsi="Times New Roman"/>
          <w:sz w:val="24"/>
          <w:szCs w:val="24"/>
        </w:rPr>
        <w:t xml:space="preserve"> value 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684A6D">
        <w:rPr>
          <w:rFonts w:ascii="Times New Roman" w:hAnsi="Times New Roman"/>
          <w:sz w:val="24"/>
          <w:szCs w:val="24"/>
        </w:rPr>
        <w:t>0.05 was considered significant; CI, confidence interval; HR, hazard ratio</w:t>
      </w:r>
    </w:p>
    <w:p w14:paraId="74C12669" w14:textId="77777777" w:rsidR="000D0A0E" w:rsidRDefault="000D0A0E"/>
    <w:sectPr w:rsidR="000D0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7C5"/>
    <w:rsid w:val="00057358"/>
    <w:rsid w:val="000D0A0E"/>
    <w:rsid w:val="0023163E"/>
    <w:rsid w:val="002F49CC"/>
    <w:rsid w:val="005E6511"/>
    <w:rsid w:val="0062358B"/>
    <w:rsid w:val="008427C5"/>
    <w:rsid w:val="008D6125"/>
    <w:rsid w:val="00E0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10DF5"/>
  <w15:chartTrackingRefBased/>
  <w15:docId w15:val="{72366DB1-2430-4E51-9194-80BC8F24D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7C5"/>
    <w:pPr>
      <w:spacing w:after="200" w:line="276" w:lineRule="auto"/>
    </w:pPr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427C5"/>
    <w:pPr>
      <w:widowControl w:val="0"/>
      <w:suppressAutoHyphens/>
      <w:spacing w:after="240" w:line="360" w:lineRule="auto"/>
      <w:ind w:left="720"/>
      <w:contextualSpacing/>
      <w:jc w:val="both"/>
    </w:pPr>
    <w:rPr>
      <w:rFonts w:ascii="Arial" w:eastAsia="Arial Unicode MS" w:hAnsi="Arial"/>
      <w:kern w:val="2"/>
      <w:szCs w:val="24"/>
      <w:lang w:val="en-GB" w:eastAsia="en-MY"/>
    </w:rPr>
  </w:style>
  <w:style w:type="character" w:customStyle="1" w:styleId="ListParagraphChar">
    <w:name w:val="List Paragraph Char"/>
    <w:link w:val="ListParagraph"/>
    <w:uiPriority w:val="34"/>
    <w:locked/>
    <w:rsid w:val="008427C5"/>
    <w:rPr>
      <w:rFonts w:ascii="Arial" w:eastAsia="Arial Unicode MS" w:hAnsi="Arial" w:cs="Times New Roman"/>
      <w:kern w:val="2"/>
      <w:szCs w:val="24"/>
      <w:lang w:val="en-GB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.fransiska.p</dc:creator>
  <cp:keywords/>
  <dc:description/>
  <cp:lastModifiedBy>maria.fransiska.p</cp:lastModifiedBy>
  <cp:revision>6</cp:revision>
  <dcterms:created xsi:type="dcterms:W3CDTF">2021-03-24T02:20:00Z</dcterms:created>
  <dcterms:modified xsi:type="dcterms:W3CDTF">2021-03-24T03:36:00Z</dcterms:modified>
</cp:coreProperties>
</file>